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3173B" w14:textId="2EF60CA4" w:rsidR="00307AFC" w:rsidRDefault="00307AFC" w:rsidP="00307AFC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 w:rsidR="00B230F1">
        <w:rPr>
          <w:rFonts w:ascii="Times New Roman" w:hAnsi="Times New Roman" w:cs="Times New Roman"/>
        </w:rPr>
        <w:t xml:space="preserve"> S</w:t>
      </w:r>
      <w:r w:rsidR="00801E45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Pr="004307CA">
        <w:rPr>
          <w:rFonts w:ascii="Times New Roman" w:hAnsi="Times New Roman" w:cs="Times New Roman"/>
        </w:rPr>
        <w:t>Analysis results of melatonin products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525"/>
        <w:gridCol w:w="1824"/>
        <w:gridCol w:w="2030"/>
      </w:tblGrid>
      <w:tr w:rsidR="00307AFC" w:rsidRPr="00B07585" w14:paraId="23FE863A" w14:textId="77777777" w:rsidTr="00E104AD">
        <w:trPr>
          <w:trHeight w:val="250"/>
          <w:jc w:val="center"/>
        </w:trPr>
        <w:tc>
          <w:tcPr>
            <w:tcW w:w="2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DEF977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EM</w:t>
            </w:r>
          </w:p>
        </w:tc>
        <w:tc>
          <w:tcPr>
            <w:tcW w:w="18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152B8F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NDARD</w:t>
            </w:r>
          </w:p>
        </w:tc>
        <w:tc>
          <w:tcPr>
            <w:tcW w:w="20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350B48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ULT</w:t>
            </w:r>
          </w:p>
        </w:tc>
      </w:tr>
      <w:tr w:rsidR="00307AFC" w:rsidRPr="00B07585" w14:paraId="4CEBCC0F" w14:textId="77777777" w:rsidTr="00E104AD">
        <w:trPr>
          <w:trHeight w:val="250"/>
          <w:jc w:val="center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767013F7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entification: Positiv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4BAF413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ac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533254CB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action</w:t>
            </w:r>
          </w:p>
        </w:tc>
      </w:tr>
      <w:tr w:rsidR="00307AFC" w:rsidRPr="00B07585" w14:paraId="336AFF56" w14:textId="77777777" w:rsidTr="00E104AD">
        <w:trPr>
          <w:trHeight w:val="250"/>
          <w:jc w:val="center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0D002CE6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ss on dry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AC7380A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% MAX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27BDB239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%</w:t>
            </w:r>
          </w:p>
        </w:tc>
      </w:tr>
      <w:tr w:rsidR="00307AFC" w:rsidRPr="00B07585" w14:paraId="238ABB17" w14:textId="77777777" w:rsidTr="00E104AD">
        <w:trPr>
          <w:trHeight w:val="250"/>
          <w:jc w:val="center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2AD25CC9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due on ignit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33E5CFD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% MAX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6A824B2C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%</w:t>
            </w:r>
          </w:p>
        </w:tc>
      </w:tr>
      <w:tr w:rsidR="00307AFC" w:rsidRPr="00B07585" w14:paraId="49A6D183" w14:textId="77777777" w:rsidTr="00E104AD">
        <w:trPr>
          <w:trHeight w:val="250"/>
          <w:jc w:val="center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1C382E9C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loride and Sulfat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260D490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%MAX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47C77380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form</w:t>
            </w:r>
          </w:p>
        </w:tc>
      </w:tr>
      <w:tr w:rsidR="00307AFC" w:rsidRPr="00B07585" w14:paraId="5D87FB6D" w14:textId="77777777" w:rsidTr="00E104AD">
        <w:trPr>
          <w:trHeight w:val="250"/>
          <w:jc w:val="center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1FC06A87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ividual impur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3C39203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% MAX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70C5562D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form</w:t>
            </w:r>
          </w:p>
        </w:tc>
      </w:tr>
      <w:tr w:rsidR="00307AFC" w:rsidRPr="00B07585" w14:paraId="5FA99A46" w14:textId="77777777" w:rsidTr="00E104AD">
        <w:trPr>
          <w:trHeight w:val="250"/>
          <w:jc w:val="center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44C560D6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impur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320BC38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% MAX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79E19F4F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form</w:t>
            </w:r>
          </w:p>
        </w:tc>
      </w:tr>
      <w:tr w:rsidR="00307AFC" w:rsidRPr="00B07585" w14:paraId="703B1A21" w14:textId="77777777" w:rsidTr="00E104AD">
        <w:trPr>
          <w:trHeight w:val="250"/>
          <w:jc w:val="center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089063F2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ity (HPLC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656FFB3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5%-101.5%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729C461F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2%</w:t>
            </w:r>
          </w:p>
        </w:tc>
      </w:tr>
      <w:tr w:rsidR="00307AFC" w:rsidRPr="00B07585" w14:paraId="13F55D96" w14:textId="77777777" w:rsidTr="00E104AD">
        <w:trPr>
          <w:trHeight w:val="250"/>
          <w:jc w:val="center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26666265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ting point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0D980A7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-120℃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732956D7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.3-117.7℃</w:t>
            </w:r>
          </w:p>
        </w:tc>
      </w:tr>
      <w:tr w:rsidR="00307AFC" w:rsidRPr="00B07585" w14:paraId="636A4A1E" w14:textId="77777777" w:rsidTr="00E104AD">
        <w:trPr>
          <w:trHeight w:val="578"/>
          <w:jc w:val="center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F120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clusion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623DA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Y WITH THE REQUIREMENT USP42</w:t>
            </w:r>
          </w:p>
        </w:tc>
      </w:tr>
      <w:tr w:rsidR="00307AFC" w:rsidRPr="00B07585" w14:paraId="199D55F9" w14:textId="77777777" w:rsidTr="00E104AD">
        <w:trPr>
          <w:trHeight w:val="595"/>
          <w:jc w:val="center"/>
        </w:trPr>
        <w:tc>
          <w:tcPr>
            <w:tcW w:w="25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FAA5EA0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orage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FD1863" w14:textId="77777777" w:rsidR="00307AFC" w:rsidRPr="00B07585" w:rsidRDefault="00307AFC" w:rsidP="00E1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ore in a well-closed container protected from light</w:t>
            </w:r>
          </w:p>
        </w:tc>
      </w:tr>
    </w:tbl>
    <w:p w14:paraId="27B04582" w14:textId="3534AC50" w:rsidR="00FF1D95" w:rsidRDefault="0005695A">
      <w:pPr>
        <w:rPr>
          <w:rFonts w:ascii="Times New Roman" w:hAnsi="Times New Roman" w:cs="Times New Roman"/>
        </w:rPr>
      </w:pPr>
      <w:r w:rsidRPr="0005695A">
        <w:rPr>
          <w:rFonts w:ascii="Times New Roman" w:hAnsi="Times New Roman" w:cs="Times New Roman"/>
        </w:rPr>
        <w:t>USP42: United States Pharmacopoeia 42</w:t>
      </w:r>
    </w:p>
    <w:p w14:paraId="572B6995" w14:textId="77777777" w:rsidR="00BD4FD9" w:rsidRPr="002F06CE" w:rsidRDefault="00BD4FD9">
      <w:pPr>
        <w:rPr>
          <w:rFonts w:ascii="Times New Roman" w:hAnsi="Times New Roman" w:cs="Times New Roman" w:hint="eastAsia"/>
        </w:rPr>
      </w:pPr>
    </w:p>
    <w:sectPr w:rsidR="00BD4FD9" w:rsidRPr="002F06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21104" w14:textId="77777777" w:rsidR="00432C9F" w:rsidRDefault="00432C9F" w:rsidP="00307AFC">
      <w:r>
        <w:separator/>
      </w:r>
    </w:p>
  </w:endnote>
  <w:endnote w:type="continuationSeparator" w:id="0">
    <w:p w14:paraId="217D034C" w14:textId="77777777" w:rsidR="00432C9F" w:rsidRDefault="00432C9F" w:rsidP="00307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1659F" w14:textId="77777777" w:rsidR="00432C9F" w:rsidRDefault="00432C9F" w:rsidP="00307AFC">
      <w:r>
        <w:separator/>
      </w:r>
    </w:p>
  </w:footnote>
  <w:footnote w:type="continuationSeparator" w:id="0">
    <w:p w14:paraId="73947F8C" w14:textId="77777777" w:rsidR="00432C9F" w:rsidRDefault="00432C9F" w:rsidP="00307A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E0D"/>
    <w:rsid w:val="00053097"/>
    <w:rsid w:val="0005695A"/>
    <w:rsid w:val="00253C30"/>
    <w:rsid w:val="002F06CE"/>
    <w:rsid w:val="00307AFC"/>
    <w:rsid w:val="00413947"/>
    <w:rsid w:val="00432C9F"/>
    <w:rsid w:val="00476F80"/>
    <w:rsid w:val="006870FF"/>
    <w:rsid w:val="008004FB"/>
    <w:rsid w:val="00801E45"/>
    <w:rsid w:val="00875E0D"/>
    <w:rsid w:val="009E6D4D"/>
    <w:rsid w:val="00AA0512"/>
    <w:rsid w:val="00AC1D3F"/>
    <w:rsid w:val="00B230F1"/>
    <w:rsid w:val="00BD4FD9"/>
    <w:rsid w:val="00BE02E5"/>
    <w:rsid w:val="00BF70C8"/>
    <w:rsid w:val="00ED49AA"/>
    <w:rsid w:val="00FF1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E0B7D2"/>
  <w15:chartTrackingRefBased/>
  <w15:docId w15:val="{7FDB99D7-D42B-4618-AD72-016F176B6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A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7A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7A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7A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7A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1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Songyang</dc:creator>
  <cp:keywords/>
  <dc:description/>
  <cp:lastModifiedBy>Songyang Yao</cp:lastModifiedBy>
  <cp:revision>22</cp:revision>
  <dcterms:created xsi:type="dcterms:W3CDTF">2023-04-03T08:21:00Z</dcterms:created>
  <dcterms:modified xsi:type="dcterms:W3CDTF">2023-07-04T02:57:00Z</dcterms:modified>
</cp:coreProperties>
</file>